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6F6DF" w14:textId="1ABA6582" w:rsidR="00145576" w:rsidRPr="005B31A1" w:rsidRDefault="00145576">
      <w:pPr>
        <w:rPr>
          <w:b/>
          <w:bCs/>
        </w:rPr>
      </w:pPr>
      <w:r w:rsidRPr="005B31A1">
        <w:rPr>
          <w:rFonts w:cs="Times New Roman"/>
          <w:b/>
          <w:bCs/>
          <w:color w:val="000000" w:themeColor="text1"/>
        </w:rPr>
        <w:t>S2 Table. Effects of time and trait anxiety or occupation type on FCV-19S scores for 100 weeks or earlier and after 100 weeks</w:t>
      </w:r>
    </w:p>
    <w:tbl>
      <w:tblPr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17"/>
        <w:gridCol w:w="1656"/>
        <w:gridCol w:w="1661"/>
        <w:gridCol w:w="1656"/>
        <w:gridCol w:w="1657"/>
      </w:tblGrid>
      <w:tr w:rsidR="00A85544" w:rsidRPr="00FF328E" w14:paraId="79702492" w14:textId="77777777" w:rsidTr="00A85544">
        <w:trPr>
          <w:trHeight w:val="291"/>
        </w:trPr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B91BD" w14:textId="77777777" w:rsidR="00A85544" w:rsidRPr="00FF328E" w:rsidRDefault="00A85544" w:rsidP="00367C1C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33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3367B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100 weeks or earlier</w:t>
            </w:r>
          </w:p>
        </w:tc>
        <w:tc>
          <w:tcPr>
            <w:tcW w:w="3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DEFA9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After 100 weeks</w:t>
            </w:r>
          </w:p>
        </w:tc>
      </w:tr>
      <w:tr w:rsidR="00A85544" w:rsidRPr="00FF328E" w14:paraId="4CE9F676" w14:textId="77777777" w:rsidTr="00A85544">
        <w:trPr>
          <w:trHeight w:val="291"/>
        </w:trPr>
        <w:tc>
          <w:tcPr>
            <w:tcW w:w="2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F0BF" w14:textId="77777777" w:rsidR="00A85544" w:rsidRPr="00FF328E" w:rsidRDefault="00A85544" w:rsidP="00367C1C">
            <w:pPr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138A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Model 1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4E75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Model 2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9042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Model 1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FED5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Model 2</w:t>
            </w:r>
          </w:p>
        </w:tc>
      </w:tr>
      <w:tr w:rsidR="00A85544" w:rsidRPr="00FF328E" w14:paraId="1F44CCCB" w14:textId="77777777" w:rsidTr="00A85544">
        <w:trPr>
          <w:trHeight w:val="291"/>
        </w:trPr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0F8D7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1F635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B (95% CI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F12E9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B (95% CI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575AC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B (95% CI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0193C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B (95% CI)</w:t>
            </w:r>
          </w:p>
        </w:tc>
      </w:tr>
      <w:tr w:rsidR="00A85544" w:rsidRPr="00FF328E" w14:paraId="57C56093" w14:textId="77777777" w:rsidTr="00A85544">
        <w:trPr>
          <w:trHeight w:val="291"/>
        </w:trPr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51DA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Time (month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8907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-.38 (-.53, -.23)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888A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-.50 (-1.05, .0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0A11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-.14 (-.30, .0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003A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-.35 (-.84, .13)</w:t>
            </w:r>
          </w:p>
        </w:tc>
      </w:tr>
      <w:tr w:rsidR="00A85544" w:rsidRPr="00FF328E" w14:paraId="66EBEE97" w14:textId="77777777" w:rsidTr="009179E0">
        <w:trPr>
          <w:trHeight w:val="291"/>
        </w:trPr>
        <w:tc>
          <w:tcPr>
            <w:tcW w:w="86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C763" w14:textId="6BD24ED5" w:rsidR="00A85544" w:rsidRPr="00FF328E" w:rsidRDefault="00A85544" w:rsidP="00367C1C">
            <w:pPr>
              <w:rPr>
                <w:rFonts w:eastAsia="Times New Roman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Trait anxiety (below average group is reference)</w:t>
            </w:r>
          </w:p>
        </w:tc>
      </w:tr>
      <w:tr w:rsidR="00A85544" w:rsidRPr="00FF328E" w14:paraId="52CF68D3" w14:textId="77777777" w:rsidTr="00A85544">
        <w:trPr>
          <w:trHeight w:val="291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F798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High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D1BB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2.07 (-.10, 4.2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D3F8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189.4 (-135.9, 514.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8D44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1.74 (-.57, 4.0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17B6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-230.2 (-606.9, 146.4)</w:t>
            </w:r>
          </w:p>
        </w:tc>
      </w:tr>
      <w:tr w:rsidR="00A85544" w:rsidRPr="00FF328E" w14:paraId="3D07D857" w14:textId="77777777" w:rsidTr="00A85544">
        <w:trPr>
          <w:trHeight w:val="291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39F8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Very high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8C4B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4.25 (2.10, 6.41)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E05B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366.1 (29.8, 702.4)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C4FF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3.55 (1.15, 5.95)*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3E7B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-229.0 (-607.2, 149.2)</w:t>
            </w:r>
          </w:p>
        </w:tc>
      </w:tr>
      <w:tr w:rsidR="00A85544" w:rsidRPr="00FF328E" w14:paraId="26769181" w14:textId="77777777" w:rsidTr="001F37EA">
        <w:trPr>
          <w:trHeight w:val="291"/>
        </w:trPr>
        <w:tc>
          <w:tcPr>
            <w:tcW w:w="86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4B8F" w14:textId="5180FEC0" w:rsidR="00A85544" w:rsidRPr="00FF328E" w:rsidRDefault="00A85544" w:rsidP="00367C1C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FF328E">
              <w:rPr>
                <w:rFonts w:eastAsia="Yu Gothic" w:cs="Times New Roman"/>
                <w:color w:val="000000" w:themeColor="text1"/>
              </w:rPr>
              <w:t>Time×Trait</w:t>
            </w:r>
            <w:proofErr w:type="spellEnd"/>
            <w:r w:rsidRPr="00FF328E">
              <w:rPr>
                <w:rFonts w:eastAsia="Yu Gothic" w:cs="Times New Roman"/>
                <w:color w:val="000000" w:themeColor="text1"/>
              </w:rPr>
              <w:t xml:space="preserve"> anxiety</w:t>
            </w:r>
          </w:p>
        </w:tc>
      </w:tr>
      <w:tr w:rsidR="00A85544" w:rsidRPr="00FF328E" w14:paraId="248DB067" w14:textId="77777777" w:rsidTr="00A85544">
        <w:trPr>
          <w:trHeight w:val="291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D2B6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High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8DC9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245F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-.25 (-.69, .1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2DE0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AA4A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.31 (-.19, .81)</w:t>
            </w:r>
          </w:p>
        </w:tc>
      </w:tr>
      <w:tr w:rsidR="00A85544" w:rsidRPr="00FF328E" w14:paraId="100B2EC9" w14:textId="77777777" w:rsidTr="00A85544">
        <w:trPr>
          <w:trHeight w:val="291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18E3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Very high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924B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2C2C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-.49 (-.95, -.03)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8786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FD1D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.31 (-.19, .82)</w:t>
            </w:r>
          </w:p>
        </w:tc>
      </w:tr>
      <w:tr w:rsidR="00A85544" w:rsidRPr="00FF328E" w14:paraId="7FA5CCAB" w14:textId="77777777" w:rsidTr="00C94E24">
        <w:trPr>
          <w:trHeight w:val="291"/>
        </w:trPr>
        <w:tc>
          <w:tcPr>
            <w:tcW w:w="86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8234" w14:textId="076347E3" w:rsidR="00A85544" w:rsidRPr="00FF328E" w:rsidRDefault="00A85544" w:rsidP="00367C1C">
            <w:pPr>
              <w:rPr>
                <w:rFonts w:eastAsia="Times New Roman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Occupation type (other hospital staff is reference)</w:t>
            </w:r>
          </w:p>
        </w:tc>
      </w:tr>
      <w:tr w:rsidR="00A85544" w:rsidRPr="00FF328E" w14:paraId="4AA64705" w14:textId="77777777" w:rsidTr="00A85544">
        <w:trPr>
          <w:trHeight w:val="291"/>
        </w:trPr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BCC7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Doctor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0C55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-6.82 (-10.3, -3.33)*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CFE1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-418.1 (-862.5, 26.2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AAA7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-1.09 (-4.66, 2.49)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ABAF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151.9 (-248.4, 552.2)</w:t>
            </w:r>
          </w:p>
        </w:tc>
      </w:tr>
      <w:tr w:rsidR="00A85544" w:rsidRPr="00FF328E" w14:paraId="39DE1D6A" w14:textId="77777777" w:rsidTr="00A85544">
        <w:trPr>
          <w:trHeight w:val="291"/>
        </w:trPr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5AC3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Nurse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181F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-2.74 (-4.52, -.97)*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0727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-360.3 (-681.3, -39.2)*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04E2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-1.27 (-3.55, 1.00)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4844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7.75 (-300.6, 316.1)</w:t>
            </w:r>
          </w:p>
        </w:tc>
      </w:tr>
      <w:tr w:rsidR="00A85544" w:rsidRPr="00FF328E" w14:paraId="43BF35D8" w14:textId="77777777" w:rsidTr="00F704D4">
        <w:trPr>
          <w:trHeight w:val="308"/>
        </w:trPr>
        <w:tc>
          <w:tcPr>
            <w:tcW w:w="86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34A4" w14:textId="72401BC8" w:rsidR="00A85544" w:rsidRPr="00FF328E" w:rsidRDefault="00A85544" w:rsidP="00367C1C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FF328E">
              <w:rPr>
                <w:rFonts w:eastAsia="Yu Gothic" w:cs="Times New Roman"/>
                <w:color w:val="000000" w:themeColor="text1"/>
              </w:rPr>
              <w:t>Time×Occupation</w:t>
            </w:r>
            <w:proofErr w:type="spellEnd"/>
            <w:r w:rsidRPr="00FF328E">
              <w:rPr>
                <w:rFonts w:eastAsia="Yu Gothic" w:cs="Times New Roman"/>
                <w:color w:val="000000" w:themeColor="text1"/>
              </w:rPr>
              <w:t xml:space="preserve"> type</w:t>
            </w:r>
          </w:p>
        </w:tc>
      </w:tr>
      <w:tr w:rsidR="00A85544" w:rsidRPr="00FF328E" w14:paraId="7228E78C" w14:textId="77777777" w:rsidTr="00A85544">
        <w:trPr>
          <w:trHeight w:val="308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7723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Docto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3C43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BB80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.56 (-.04, 1.1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C9DB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C4C7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-.20 (-.74, .33)</w:t>
            </w:r>
          </w:p>
        </w:tc>
      </w:tr>
      <w:tr w:rsidR="00A85544" w:rsidRPr="00FF328E" w14:paraId="27B007F3" w14:textId="77777777" w:rsidTr="00A85544">
        <w:trPr>
          <w:trHeight w:val="308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DD39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Nurs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AABE1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9C6D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.48 (.05, .92)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DB23A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B307E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-.01 (-.42, .40)</w:t>
            </w:r>
          </w:p>
        </w:tc>
      </w:tr>
      <w:tr w:rsidR="00A85544" w:rsidRPr="00FF328E" w14:paraId="1F8FD031" w14:textId="77777777" w:rsidTr="00A46B68">
        <w:trPr>
          <w:trHeight w:val="291"/>
        </w:trPr>
        <w:tc>
          <w:tcPr>
            <w:tcW w:w="86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B545" w14:textId="554F14C0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Background characteristics</w:t>
            </w:r>
          </w:p>
        </w:tc>
      </w:tr>
      <w:tr w:rsidR="00A85544" w:rsidRPr="00FF328E" w14:paraId="626FF94A" w14:textId="77777777" w:rsidTr="00A85544">
        <w:trPr>
          <w:trHeight w:val="291"/>
        </w:trPr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9D26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Age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70EE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-.02 (-.08, .05)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16C7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-.01 (-.08, .05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B299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-.06 (-.15, .02)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7D6A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-.07 (-.17, .02)</w:t>
            </w:r>
          </w:p>
        </w:tc>
      </w:tr>
      <w:tr w:rsidR="00A85544" w:rsidRPr="00FF328E" w14:paraId="0C128AED" w14:textId="77777777" w:rsidTr="00A85544">
        <w:trPr>
          <w:trHeight w:val="291"/>
        </w:trPr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650B" w14:textId="29E08EC5" w:rsidR="00A85544" w:rsidRPr="00FF328E" w:rsidRDefault="00831260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Gender</w:t>
            </w:r>
            <w:r w:rsidR="00A85544" w:rsidRPr="00FF328E">
              <w:rPr>
                <w:rFonts w:eastAsia="Yu Gothic" w:cs="Times New Roman"/>
                <w:color w:val="000000" w:themeColor="text1"/>
              </w:rPr>
              <w:t xml:space="preserve"> (female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DCE43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3.28 (1.17, 5.39)*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EA14D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3.56 (1.44, 5.69)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EF353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2.39 (-.31, 5.09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95D72" w14:textId="77777777" w:rsidR="00A85544" w:rsidRPr="00FF328E" w:rsidRDefault="00A85544" w:rsidP="00367C1C">
            <w:pPr>
              <w:rPr>
                <w:rFonts w:eastAsia="Yu Gothic" w:cs="Times New Roman"/>
                <w:color w:val="000000" w:themeColor="text1"/>
              </w:rPr>
            </w:pPr>
            <w:r w:rsidRPr="00FF328E">
              <w:rPr>
                <w:rFonts w:eastAsia="Yu Gothic" w:cs="Times New Roman"/>
                <w:color w:val="000000" w:themeColor="text1"/>
              </w:rPr>
              <w:t>2.25 (-.47, 4.97)</w:t>
            </w:r>
          </w:p>
        </w:tc>
      </w:tr>
    </w:tbl>
    <w:p w14:paraId="16B1FD39" w14:textId="77777777" w:rsidR="005857D3" w:rsidRPr="00FF328E" w:rsidRDefault="005857D3"/>
    <w:sectPr w:rsidR="005857D3" w:rsidRPr="00FF328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3AD14" w14:textId="77777777" w:rsidR="002446D0" w:rsidRDefault="002446D0" w:rsidP="005857D3">
      <w:r>
        <w:separator/>
      </w:r>
    </w:p>
  </w:endnote>
  <w:endnote w:type="continuationSeparator" w:id="0">
    <w:p w14:paraId="469CC16B" w14:textId="77777777" w:rsidR="002446D0" w:rsidRDefault="002446D0" w:rsidP="00585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B8D5C" w14:textId="77777777" w:rsidR="002446D0" w:rsidRDefault="002446D0" w:rsidP="005857D3">
      <w:r>
        <w:separator/>
      </w:r>
    </w:p>
  </w:footnote>
  <w:footnote w:type="continuationSeparator" w:id="0">
    <w:p w14:paraId="4E4D4040" w14:textId="77777777" w:rsidR="002446D0" w:rsidRDefault="002446D0" w:rsidP="005857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431"/>
    <w:rsid w:val="00013794"/>
    <w:rsid w:val="00145576"/>
    <w:rsid w:val="00197362"/>
    <w:rsid w:val="002446D0"/>
    <w:rsid w:val="00253B41"/>
    <w:rsid w:val="002A7CCA"/>
    <w:rsid w:val="00344ABC"/>
    <w:rsid w:val="003812A4"/>
    <w:rsid w:val="004C2955"/>
    <w:rsid w:val="00504431"/>
    <w:rsid w:val="005857D3"/>
    <w:rsid w:val="005B31A1"/>
    <w:rsid w:val="006363B9"/>
    <w:rsid w:val="006F004D"/>
    <w:rsid w:val="0072179F"/>
    <w:rsid w:val="00792E7E"/>
    <w:rsid w:val="00831260"/>
    <w:rsid w:val="008822EC"/>
    <w:rsid w:val="009D2914"/>
    <w:rsid w:val="00A14B31"/>
    <w:rsid w:val="00A30536"/>
    <w:rsid w:val="00A85544"/>
    <w:rsid w:val="00A96B0A"/>
    <w:rsid w:val="00AE7061"/>
    <w:rsid w:val="00B50D11"/>
    <w:rsid w:val="00B66725"/>
    <w:rsid w:val="00B9527D"/>
    <w:rsid w:val="00C73D23"/>
    <w:rsid w:val="00DD5AEC"/>
    <w:rsid w:val="00DF159C"/>
    <w:rsid w:val="00EA4BFD"/>
    <w:rsid w:val="00FC19F0"/>
    <w:rsid w:val="00FF3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D3B2A3"/>
  <w15:chartTrackingRefBased/>
  <w15:docId w15:val="{BE2B509E-1B74-47A4-9920-A09FB49FD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4431"/>
    <w:rPr>
      <w:rFonts w:ascii="Times New Roman" w:eastAsia="ＭＳ Ｐゴシック" w:hAnsi="Times New Roman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57D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857D3"/>
    <w:rPr>
      <w:rFonts w:ascii="Times New Roman" w:eastAsia="ＭＳ Ｐゴシック" w:hAnsi="Times New Roman" w:cs="ＭＳ Ｐゴシック"/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5857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857D3"/>
    <w:rPr>
      <w:rFonts w:ascii="Times New Roman" w:eastAsia="ＭＳ Ｐゴシック" w:hAnsi="Times New Roman" w:cs="ＭＳ Ｐゴシック"/>
      <w:kern w:val="0"/>
      <w:sz w:val="24"/>
      <w:szCs w:val="24"/>
    </w:rPr>
  </w:style>
  <w:style w:type="paragraph" w:styleId="a7">
    <w:name w:val="Revision"/>
    <w:hidden/>
    <w:uiPriority w:val="99"/>
    <w:semiHidden/>
    <w:rsid w:val="00145576"/>
    <w:rPr>
      <w:rFonts w:ascii="Times New Roman" w:eastAsia="ＭＳ Ｐゴシック" w:hAnsi="Times New Roman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村 倫子</dc:creator>
  <cp:keywords/>
  <dc:description/>
  <cp:lastModifiedBy>医局 精神科</cp:lastModifiedBy>
  <cp:revision>19</cp:revision>
  <dcterms:created xsi:type="dcterms:W3CDTF">2023-04-17T00:04:00Z</dcterms:created>
  <dcterms:modified xsi:type="dcterms:W3CDTF">2023-08-19T04:40:00Z</dcterms:modified>
</cp:coreProperties>
</file>